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2C9" w:rsidRPr="00E242C9" w:rsidRDefault="00E242C9" w:rsidP="00E242C9">
      <w:pPr>
        <w:pStyle w:val="Caption"/>
      </w:pPr>
      <w:bookmarkStart w:id="0" w:name="_Toc427928940"/>
      <w:r w:rsidRPr="00E242C9">
        <w:t xml:space="preserve">Additional File 4: </w:t>
      </w:r>
      <w:r>
        <w:t>Odds of long-term care by deficit</w:t>
      </w:r>
    </w:p>
    <w:p w:rsidR="00E242C9" w:rsidRPr="00E242C9" w:rsidRDefault="00E242C9" w:rsidP="00E242C9">
      <w:pPr>
        <w:pStyle w:val="Caption"/>
        <w:rPr>
          <w:b w:val="0"/>
        </w:rPr>
      </w:pPr>
      <w:r w:rsidRPr="00E242C9">
        <w:rPr>
          <w:b w:val="0"/>
        </w:rPr>
        <w:t xml:space="preserve">Unadjusted odds ratio for 1-year admission to long-term care and </w:t>
      </w:r>
      <w:bookmarkStart w:id="1" w:name="_GoBack"/>
      <w:bookmarkEnd w:id="1"/>
      <w:r w:rsidRPr="00E242C9">
        <w:rPr>
          <w:b w:val="0"/>
        </w:rPr>
        <w:t>the 42 FI items, sorted from strongest to weakest association</w:t>
      </w:r>
      <w:bookmarkEnd w:id="0"/>
    </w:p>
    <w:tbl>
      <w:tblPr>
        <w:tblW w:w="827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3"/>
        <w:gridCol w:w="2308"/>
        <w:gridCol w:w="1276"/>
      </w:tblGrid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auto" w:fill="auto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FI Item</w:t>
            </w:r>
          </w:p>
        </w:tc>
        <w:tc>
          <w:tcPr>
            <w:tcW w:w="2308" w:type="dxa"/>
            <w:shd w:val="clear" w:color="auto" w:fill="auto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OR (95% CI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p-value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i/>
                <w:sz w:val="20"/>
                <w:lang w:eastAsia="en-CA"/>
              </w:rPr>
              <w:t>FI (Frail vs. Non-Frail)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i/>
                <w:sz w:val="20"/>
                <w:lang w:eastAsia="en-CA"/>
              </w:rPr>
            </w:pPr>
            <w:r w:rsidRPr="009C0F35">
              <w:rPr>
                <w:i/>
                <w:sz w:val="20"/>
                <w:lang w:eastAsia="en-CA"/>
              </w:rPr>
              <w:t>4.45 (3.82-5.19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i/>
                <w:sz w:val="20"/>
                <w:lang w:eastAsia="en-CA"/>
              </w:rPr>
            </w:pPr>
            <w:r w:rsidRPr="009C0F35">
              <w:rPr>
                <w:i/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ADL decline: toilet use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3.62 (3.06-4.28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ADL decline: locomotion out of home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3.61 (3.02-4.33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ADL decline: dressing body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3.44 (2.93-4.03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ADL decline: hygiene and bathing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3.41 (2.96-3.9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Change in care needs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3.06 (2.67-3.5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Worsened decision-making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3.02 (2.61-3.5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Communication decline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2.94 (2.46-3.5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ADL decline: mobility in bed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2.82 (2.18-3.65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Worsening of continence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2.75 (2.34-3.24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Dementia/Alzheimer's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2.63 (2.27-3.05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Stamina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2.41 (2.12-2.75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Stair climbing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2.37 (2.05-2.73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15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Delirium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2.27 (1.88-2.75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Hospital admission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2.00 (1.75-2.27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Number of medications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94 (1.70-2.2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Changes in behaviour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93 (1.60-2.3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Stroke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92 (1.57-2.35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Short-term memory loss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91 (1.65-2.2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Unsteady gait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83 (1.60-2.09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ADL decline: eating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82 (1.35-2.44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 xml:space="preserve">ADL decline: transfers/ in-home locomotion 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76 (1.36-2.27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Specific infection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69 (1.36-2.1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Coronary artery disease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61 (1.32-1.97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Hypertension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56 (1.36-1.79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Mood decline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56 (1.32-1.85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Fall frequency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56 (1.30-1.87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Change in social activities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47 (1.24-1.75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Cataract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45 (1.15-1.83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0019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Other circulatory disease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44 (1.18-1.76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0003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Osteoporosis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42 (1.18-1.7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0003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Fear of falling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39 (1.22-1.6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&lt;.000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lastRenderedPageBreak/>
              <w:t>Loneliness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32 (1.04-1.68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0227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Edema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27 (1.07-1.5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0077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Arthritis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15 (0.99-1.34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0612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Diabetes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12 (0.95-1.3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187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Pain frequency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11 (0.97-1.28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1237</w:t>
            </w:r>
          </w:p>
        </w:tc>
      </w:tr>
      <w:tr w:rsidR="00E242C9" w:rsidRPr="009C0F35" w:rsidTr="00E242C9">
        <w:trPr>
          <w:cantSplit/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Use of antidepressant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09 (0.95-1.25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2138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Shortness of breath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06 (0.87-1.28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567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Hearing impairment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05 (0.67-1.64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8448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Social isolation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02 (0.86-1.2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8251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Pain disruption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01 (0.86-1.18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9417</w:t>
            </w:r>
          </w:p>
        </w:tc>
      </w:tr>
      <w:tr w:rsidR="00E242C9" w:rsidRPr="009C0F35" w:rsidTr="00E242C9">
        <w:trPr>
          <w:trHeight w:val="330"/>
          <w:jc w:val="center"/>
        </w:trPr>
        <w:tc>
          <w:tcPr>
            <w:tcW w:w="4693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Respiratory disease</w:t>
            </w:r>
          </w:p>
        </w:tc>
        <w:tc>
          <w:tcPr>
            <w:tcW w:w="2308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91 (0.75-1.1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E242C9" w:rsidRPr="009C0F35" w:rsidRDefault="00E242C9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3841</w:t>
            </w:r>
          </w:p>
        </w:tc>
      </w:tr>
    </w:tbl>
    <w:p w:rsidR="003A1175" w:rsidRDefault="003A1175"/>
    <w:sectPr w:rsidR="003A11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125998"/>
    <w:multiLevelType w:val="multilevel"/>
    <w:tmpl w:val="4282CDEC"/>
    <w:lvl w:ilvl="0">
      <w:start w:val="1"/>
      <w:numFmt w:val="upperLetter"/>
      <w:pStyle w:val="Appendix"/>
      <w:suff w:val="nothing"/>
      <w:lvlText w:val="Appendix %1"/>
      <w:lvlJc w:val="left"/>
      <w:pPr>
        <w:ind w:left="4679" w:firstLine="0"/>
      </w:pPr>
    </w:lvl>
    <w:lvl w:ilvl="1">
      <w:start w:val="1"/>
      <w:numFmt w:val="none"/>
      <w:suff w:val="nothing"/>
      <w:lvlText w:val=""/>
      <w:lvlJc w:val="left"/>
      <w:pPr>
        <w:ind w:left="283" w:firstLine="0"/>
      </w:pPr>
    </w:lvl>
    <w:lvl w:ilvl="2">
      <w:start w:val="1"/>
      <w:numFmt w:val="none"/>
      <w:suff w:val="nothing"/>
      <w:lvlText w:val=""/>
      <w:lvlJc w:val="left"/>
      <w:pPr>
        <w:ind w:left="283" w:firstLine="0"/>
      </w:pPr>
    </w:lvl>
    <w:lvl w:ilvl="3">
      <w:start w:val="1"/>
      <w:numFmt w:val="none"/>
      <w:suff w:val="nothing"/>
      <w:lvlText w:val=""/>
      <w:lvlJc w:val="left"/>
      <w:pPr>
        <w:ind w:left="283" w:firstLine="0"/>
      </w:pPr>
    </w:lvl>
    <w:lvl w:ilvl="4">
      <w:start w:val="1"/>
      <w:numFmt w:val="none"/>
      <w:suff w:val="nothing"/>
      <w:lvlText w:val=""/>
      <w:lvlJc w:val="left"/>
      <w:pPr>
        <w:ind w:left="283" w:firstLine="0"/>
      </w:pPr>
    </w:lvl>
    <w:lvl w:ilvl="5">
      <w:start w:val="1"/>
      <w:numFmt w:val="none"/>
      <w:suff w:val="nothing"/>
      <w:lvlText w:val=""/>
      <w:lvlJc w:val="left"/>
      <w:pPr>
        <w:ind w:left="283" w:firstLine="0"/>
      </w:pPr>
    </w:lvl>
    <w:lvl w:ilvl="6">
      <w:start w:val="1"/>
      <w:numFmt w:val="none"/>
      <w:suff w:val="nothing"/>
      <w:lvlText w:val=""/>
      <w:lvlJc w:val="left"/>
      <w:pPr>
        <w:ind w:left="283" w:firstLine="0"/>
      </w:pPr>
    </w:lvl>
    <w:lvl w:ilvl="7">
      <w:start w:val="1"/>
      <w:numFmt w:val="none"/>
      <w:suff w:val="nothing"/>
      <w:lvlText w:val=""/>
      <w:lvlJc w:val="left"/>
      <w:pPr>
        <w:ind w:left="283" w:firstLine="0"/>
      </w:pPr>
    </w:lvl>
    <w:lvl w:ilvl="8">
      <w:start w:val="1"/>
      <w:numFmt w:val="none"/>
      <w:suff w:val="nothing"/>
      <w:lvlText w:val=""/>
      <w:lvlJc w:val="left"/>
      <w:pPr>
        <w:ind w:left="283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2C9"/>
    <w:rsid w:val="002E1F6E"/>
    <w:rsid w:val="003A1175"/>
    <w:rsid w:val="003A50B3"/>
    <w:rsid w:val="003B0112"/>
    <w:rsid w:val="004B738E"/>
    <w:rsid w:val="0065677A"/>
    <w:rsid w:val="008F1AA1"/>
    <w:rsid w:val="00A16D90"/>
    <w:rsid w:val="00CF0EA6"/>
    <w:rsid w:val="00E242C9"/>
    <w:rsid w:val="00EF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2C9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242C9"/>
    <w:pPr>
      <w:spacing w:before="120" w:after="120"/>
    </w:pPr>
    <w:rPr>
      <w:b/>
    </w:rPr>
  </w:style>
  <w:style w:type="paragraph" w:customStyle="1" w:styleId="Appendix">
    <w:name w:val="Appendix"/>
    <w:basedOn w:val="Normal"/>
    <w:next w:val="BodyText"/>
    <w:qFormat/>
    <w:rsid w:val="00E242C9"/>
    <w:pPr>
      <w:keepNext/>
      <w:pageBreakBefore/>
      <w:numPr>
        <w:numId w:val="1"/>
      </w:numPr>
      <w:spacing w:after="240"/>
      <w:jc w:val="center"/>
      <w:outlineLvl w:val="0"/>
    </w:pPr>
    <w:rPr>
      <w:b/>
      <w:sz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E242C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42C9"/>
    <w:rPr>
      <w:rFonts w:ascii="Times New Roman" w:eastAsia="Times New Roman" w:hAnsi="Times New Roman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2C9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242C9"/>
    <w:pPr>
      <w:spacing w:before="120" w:after="120"/>
    </w:pPr>
    <w:rPr>
      <w:b/>
    </w:rPr>
  </w:style>
  <w:style w:type="paragraph" w:customStyle="1" w:styleId="Appendix">
    <w:name w:val="Appendix"/>
    <w:basedOn w:val="Normal"/>
    <w:next w:val="BodyText"/>
    <w:qFormat/>
    <w:rsid w:val="00E242C9"/>
    <w:pPr>
      <w:keepNext/>
      <w:pageBreakBefore/>
      <w:numPr>
        <w:numId w:val="1"/>
      </w:numPr>
      <w:spacing w:after="240"/>
      <w:jc w:val="center"/>
      <w:outlineLvl w:val="0"/>
    </w:pPr>
    <w:rPr>
      <w:b/>
      <w:sz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E242C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42C9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1</cp:revision>
  <dcterms:created xsi:type="dcterms:W3CDTF">2015-08-31T22:01:00Z</dcterms:created>
  <dcterms:modified xsi:type="dcterms:W3CDTF">2015-08-31T22:03:00Z</dcterms:modified>
</cp:coreProperties>
</file>